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052"/>
        <w:gridCol w:w="5254"/>
      </w:tblGrid>
      <w:tr w:rsidR="00B12267" w:rsidRPr="00AE2310" w14:paraId="612FE4AB" w14:textId="77777777" w:rsidTr="00B12267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5D0" w14:textId="77777777" w:rsidR="00CE54AB" w:rsidRDefault="00CE54AB" w:rsidP="00CE54AB">
            <w:pPr>
              <w:pStyle w:val="a8"/>
              <w:spacing w:before="0" w:beforeAutospacing="0" w:after="0" w:afterAutospacing="0"/>
              <w:jc w:val="center"/>
            </w:pP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Supplemental Table 4.  Primer sequences used for PCR analysis in </w:t>
            </w:r>
            <w:proofErr w:type="spellStart"/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>ChIP</w:t>
            </w:r>
            <w:proofErr w:type="spellEnd"/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 assay </w:t>
            </w:r>
          </w:p>
          <w:p w14:paraId="61ED21A0" w14:textId="40339D8F" w:rsidR="00B12267" w:rsidRPr="00CE54AB" w:rsidRDefault="00B12267" w:rsidP="00412F1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</w:tr>
      <w:tr w:rsidR="00B12267" w:rsidRPr="00AE2310" w14:paraId="4A58ADC0" w14:textId="77777777" w:rsidTr="00CE54AB">
        <w:trPr>
          <w:trHeight w:val="290"/>
        </w:trPr>
        <w:tc>
          <w:tcPr>
            <w:tcW w:w="1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46365" w14:textId="463E47FF" w:rsidR="00B12267" w:rsidRPr="00AE2310" w:rsidRDefault="00CE54AB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1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5C30C" w14:textId="2BC0BC25" w:rsidR="00B12267" w:rsidRPr="00AE2310" w:rsidRDefault="00CE54AB" w:rsidP="00CE54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imer sequences</w:t>
            </w:r>
          </w:p>
        </w:tc>
      </w:tr>
      <w:tr w:rsidR="00B12267" w:rsidRPr="00AE2310" w14:paraId="4831F2E1" w14:textId="77777777" w:rsidTr="00DF5F42">
        <w:trPr>
          <w:trHeight w:val="280"/>
        </w:trPr>
        <w:tc>
          <w:tcPr>
            <w:tcW w:w="1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36EE3" w14:textId="77777777" w:rsidR="00CE54AB" w:rsidRPr="00CE54AB" w:rsidRDefault="00CE54AB" w:rsidP="00CE54A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i/>
                <w:iCs/>
                <w:szCs w:val="21"/>
              </w:rPr>
              <w:t>Abhd16a</w:t>
            </w:r>
          </w:p>
          <w:p w14:paraId="470E8B79" w14:textId="77D81FA8" w:rsidR="00B12267" w:rsidRPr="00AE2310" w:rsidRDefault="00B12267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2111A" w14:textId="77777777" w:rsidR="00CE54AB" w:rsidRPr="00CE54AB" w:rsidRDefault="00CE54AB" w:rsidP="00CE54AB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szCs w:val="21"/>
              </w:rPr>
              <w:t>F: 5’-TCTCTTTCTTCTCCACTTGCT-3’</w:t>
            </w:r>
          </w:p>
          <w:p w14:paraId="140969F1" w14:textId="2B6D24B5" w:rsidR="00B12267" w:rsidRPr="00CE54AB" w:rsidRDefault="00CE54AB" w:rsidP="00CE5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: 5’-GCTGAGTGAAAATAGAAAGCCACA-3’</w:t>
            </w:r>
          </w:p>
        </w:tc>
      </w:tr>
      <w:tr w:rsidR="00B12267" w:rsidRPr="00AE2310" w14:paraId="589C5938" w14:textId="77777777" w:rsidTr="00DF5F42">
        <w:trPr>
          <w:trHeight w:val="280"/>
        </w:trPr>
        <w:tc>
          <w:tcPr>
            <w:tcW w:w="1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48DA1" w14:textId="77777777" w:rsidR="00CE54AB" w:rsidRPr="00CE54AB" w:rsidRDefault="00CE54AB" w:rsidP="00CE54A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CE54AB">
              <w:rPr>
                <w:rFonts w:ascii="Arial" w:hAnsi="Arial" w:cs="Arial"/>
                <w:b/>
                <w:bCs/>
                <w:i/>
                <w:iCs/>
                <w:szCs w:val="21"/>
              </w:rPr>
              <w:t>RhoA</w:t>
            </w:r>
            <w:proofErr w:type="spellEnd"/>
          </w:p>
          <w:p w14:paraId="3F3F81A6" w14:textId="782B915D" w:rsidR="00B12267" w:rsidRPr="00AE2310" w:rsidRDefault="00B12267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DFDF5" w14:textId="77777777" w:rsidR="00CE54AB" w:rsidRPr="00CE54AB" w:rsidRDefault="00CE54AB" w:rsidP="00CE54AB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szCs w:val="21"/>
              </w:rPr>
              <w:t>F: 5’-CTCCTGAGCAATAGTGGATGAGC-3’</w:t>
            </w:r>
          </w:p>
          <w:p w14:paraId="025D83F7" w14:textId="4210F348" w:rsidR="00B12267" w:rsidRPr="00CE54AB" w:rsidRDefault="00CE54AB" w:rsidP="00CE5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E54AB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: 5’-GACGTGCGCGCCTCCGAGT-3’</w:t>
            </w:r>
          </w:p>
        </w:tc>
      </w:tr>
    </w:tbl>
    <w:p w14:paraId="1C393B4F" w14:textId="319013E2" w:rsidR="00AE2310" w:rsidRPr="00AE2310" w:rsidRDefault="00AE2310" w:rsidP="00AE2310">
      <w:pPr>
        <w:rPr>
          <w:rFonts w:ascii="Times New Roman" w:hAnsi="Times New Roman"/>
          <w:color w:val="000000"/>
        </w:rPr>
      </w:pPr>
    </w:p>
    <w:sectPr w:rsidR="00AE2310" w:rsidRPr="00AE2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A9173" w14:textId="77777777" w:rsidR="009B46B5" w:rsidRDefault="009B46B5" w:rsidP="00013578">
      <w:r>
        <w:separator/>
      </w:r>
    </w:p>
  </w:endnote>
  <w:endnote w:type="continuationSeparator" w:id="0">
    <w:p w14:paraId="4199DD06" w14:textId="77777777" w:rsidR="009B46B5" w:rsidRDefault="009B46B5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26C80" w14:textId="77777777" w:rsidR="009B46B5" w:rsidRDefault="009B46B5" w:rsidP="00013578">
      <w:r>
        <w:separator/>
      </w:r>
    </w:p>
  </w:footnote>
  <w:footnote w:type="continuationSeparator" w:id="0">
    <w:p w14:paraId="1108B5AD" w14:textId="77777777" w:rsidR="009B46B5" w:rsidRDefault="009B46B5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DA"/>
    <w:rsid w:val="0000721A"/>
    <w:rsid w:val="00013578"/>
    <w:rsid w:val="000371AC"/>
    <w:rsid w:val="00146C2F"/>
    <w:rsid w:val="00270373"/>
    <w:rsid w:val="003030E3"/>
    <w:rsid w:val="00321566"/>
    <w:rsid w:val="003B7D8D"/>
    <w:rsid w:val="00412F19"/>
    <w:rsid w:val="005D7D08"/>
    <w:rsid w:val="00665BF9"/>
    <w:rsid w:val="006E515A"/>
    <w:rsid w:val="006E55A0"/>
    <w:rsid w:val="00712B1F"/>
    <w:rsid w:val="008E439D"/>
    <w:rsid w:val="009003CE"/>
    <w:rsid w:val="009B46B5"/>
    <w:rsid w:val="00A32519"/>
    <w:rsid w:val="00AE2310"/>
    <w:rsid w:val="00B12267"/>
    <w:rsid w:val="00B8719C"/>
    <w:rsid w:val="00C251C6"/>
    <w:rsid w:val="00C665F6"/>
    <w:rsid w:val="00C85773"/>
    <w:rsid w:val="00C907DA"/>
    <w:rsid w:val="00CE54AB"/>
    <w:rsid w:val="00DA3841"/>
    <w:rsid w:val="00DF5F42"/>
    <w:rsid w:val="00E65772"/>
    <w:rsid w:val="00F2382F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  <w15:chartTrackingRefBased/>
  <w15:docId w15:val="{BB8FF350-EB09-49D2-8B3E-9B39C9A5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CE54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 </cp:lastModifiedBy>
  <cp:revision>3</cp:revision>
  <dcterms:created xsi:type="dcterms:W3CDTF">2021-03-31T04:09:00Z</dcterms:created>
  <dcterms:modified xsi:type="dcterms:W3CDTF">2021-03-31T05:28:00Z</dcterms:modified>
</cp:coreProperties>
</file>